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6C" w:rsidRPr="001748AD" w:rsidRDefault="006E2E6C" w:rsidP="00F73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748AD">
        <w:rPr>
          <w:rFonts w:ascii="Times New Roman" w:hAnsi="Times New Roman" w:cs="Times New Roman"/>
          <w:sz w:val="24"/>
          <w:szCs w:val="24"/>
        </w:rPr>
        <w:t>Table S</w:t>
      </w:r>
      <w:r w:rsidR="00F73A74" w:rsidRPr="001748AD">
        <w:rPr>
          <w:rFonts w:ascii="Times New Roman" w:hAnsi="Times New Roman" w:cs="Times New Roman"/>
          <w:sz w:val="24"/>
          <w:szCs w:val="24"/>
        </w:rPr>
        <w:t>1</w:t>
      </w:r>
      <w:r w:rsidRPr="001748AD">
        <w:rPr>
          <w:rFonts w:ascii="Times New Roman" w:hAnsi="Times New Roman" w:cs="Times New Roman"/>
          <w:sz w:val="24"/>
          <w:szCs w:val="24"/>
        </w:rPr>
        <w:t xml:space="preserve">. </w:t>
      </w:r>
      <w:r w:rsidR="002F08DA" w:rsidRPr="001748AD">
        <w:rPr>
          <w:rFonts w:ascii="Times New Roman" w:hAnsi="Times New Roman" w:cs="Times New Roman"/>
          <w:sz w:val="24"/>
          <w:szCs w:val="24"/>
        </w:rPr>
        <w:t>List of primary antibodies used in the study</w:t>
      </w:r>
      <w:r w:rsidR="00FB4227" w:rsidRPr="001748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3403"/>
        <w:gridCol w:w="1990"/>
        <w:gridCol w:w="994"/>
        <w:gridCol w:w="1136"/>
        <w:gridCol w:w="1281"/>
        <w:gridCol w:w="1186"/>
      </w:tblGrid>
      <w:tr w:rsidR="001748AD" w:rsidRPr="001748AD" w:rsidTr="00F73A74"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ize (kDa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1748AD" w:rsidRPr="001748AD" w:rsidTr="00F73A74">
        <w:tc>
          <w:tcPr>
            <w:tcW w:w="1421" w:type="pct"/>
            <w:tcBorders>
              <w:top w:val="single" w:sz="4" w:space="0" w:color="auto"/>
            </w:tcBorders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RERG</w:t>
            </w:r>
          </w:p>
        </w:tc>
        <w:tc>
          <w:tcPr>
            <w:tcW w:w="1219" w:type="pct"/>
            <w:tcBorders>
              <w:top w:val="single" w:sz="4" w:space="0" w:color="auto"/>
            </w:tcBorders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0687-1-AP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022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 w:rsidR="00ED2D73" w:rsidRPr="001748A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59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anta Cruz Biotechnology Inc.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c-6840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/IHC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p44/42 MAPK (ERK1/2)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2, 44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2F08DA" w:rsidRPr="001748AD" w:rsidRDefault="00AF66F4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Phospho-p44/42 MAPK (ERK1/2)</w:t>
            </w:r>
          </w:p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Thr202/Tyr204)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4, 42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="00487479"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/IHC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Phospho-p65 (Ser536)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="00487479"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/IHC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IkBα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814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Phospho-IkBα(Ser32/36)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13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9246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9485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  <w:tc>
          <w:tcPr>
            <w:tcW w:w="459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RERG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HPA041387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anta Cruz Biotechnology Inc.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c-5539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ED2D73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Kyowa Pharma Chemical Inc.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F-73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F73A74">
        <w:tc>
          <w:tcPr>
            <w:tcW w:w="1421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121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Novocastra Leica</w:t>
            </w:r>
          </w:p>
        </w:tc>
        <w:tc>
          <w:tcPr>
            <w:tcW w:w="713" w:type="pct"/>
          </w:tcPr>
          <w:p w:rsidR="00ED2D73" w:rsidRPr="001748AD" w:rsidRDefault="008777B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NCL-L-PCNA</w:t>
            </w:r>
          </w:p>
        </w:tc>
        <w:tc>
          <w:tcPr>
            <w:tcW w:w="356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07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59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ED2D73" w:rsidRPr="001748AD" w:rsidRDefault="00ED2D7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CC/IHC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anta Cruz Biotechnology Inc.</w:t>
            </w:r>
          </w:p>
        </w:tc>
        <w:tc>
          <w:tcPr>
            <w:tcW w:w="713" w:type="pct"/>
          </w:tcPr>
          <w:p w:rsidR="00AF66F4" w:rsidRPr="001748AD" w:rsidRDefault="002F08DA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sc-8008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F73A74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Monosan</w:t>
            </w:r>
          </w:p>
        </w:tc>
        <w:tc>
          <w:tcPr>
            <w:tcW w:w="713" w:type="pct"/>
          </w:tcPr>
          <w:p w:rsidR="00AF66F4" w:rsidRPr="001748AD" w:rsidRDefault="002F08DA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MON-RTU1042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B14C19">
        <w:tc>
          <w:tcPr>
            <w:tcW w:w="1421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Cambria Math" w:eastAsia="SimSun" w:hAnsi="Cambria Math" w:cs="Cambria Math"/>
                <w:sz w:val="24"/>
                <w:szCs w:val="24"/>
              </w:rPr>
              <w:t>𝛼</w:t>
            </w:r>
            <w:r w:rsidRPr="001748AD">
              <w:rPr>
                <w:rFonts w:ascii="Times New Roman" w:eastAsia="SimSu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121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13" w:type="pct"/>
          </w:tcPr>
          <w:p w:rsidR="00AF66F4" w:rsidRPr="001748AD" w:rsidRDefault="002F08DA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5694</w:t>
            </w:r>
          </w:p>
        </w:tc>
        <w:tc>
          <w:tcPr>
            <w:tcW w:w="356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407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459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AF66F4" w:rsidRPr="001748AD" w:rsidRDefault="00AF66F4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1748AD" w:rsidRPr="001748AD" w:rsidTr="00B14C19">
        <w:tc>
          <w:tcPr>
            <w:tcW w:w="1421" w:type="pct"/>
          </w:tcPr>
          <w:p w:rsidR="00B14C19" w:rsidRPr="001748AD" w:rsidRDefault="00B14C19" w:rsidP="00F73A74">
            <w:pPr>
              <w:spacing w:line="276" w:lineRule="auto"/>
              <w:rPr>
                <w:rFonts w:ascii="Cambria Math" w:eastAsia="SimSun" w:hAnsi="Cambria Math" w:cs="Cambria Math"/>
                <w:sz w:val="24"/>
                <w:szCs w:val="24"/>
              </w:rPr>
            </w:pPr>
            <w:r w:rsidRPr="001748AD">
              <w:rPr>
                <w:rFonts w:ascii="Cambria Math" w:eastAsia="SimSun" w:hAnsi="Cambria Math" w:cs="Cambria Math" w:hint="eastAsia"/>
                <w:sz w:val="24"/>
                <w:szCs w:val="24"/>
              </w:rPr>
              <w:t>VEGF</w:t>
            </w:r>
          </w:p>
        </w:tc>
        <w:tc>
          <w:tcPr>
            <w:tcW w:w="1219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13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46154</w:t>
            </w:r>
          </w:p>
        </w:tc>
        <w:tc>
          <w:tcPr>
            <w:tcW w:w="356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pct"/>
          </w:tcPr>
          <w:p w:rsidR="00B14C19" w:rsidRPr="001748AD" w:rsidRDefault="00B14C19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WB/IHC</w:t>
            </w:r>
          </w:p>
        </w:tc>
      </w:tr>
      <w:tr w:rsidR="001748AD" w:rsidRPr="001748AD" w:rsidTr="00C36C99">
        <w:tc>
          <w:tcPr>
            <w:tcW w:w="1421" w:type="pct"/>
          </w:tcPr>
          <w:p w:rsidR="00B14C19" w:rsidRPr="001748AD" w:rsidRDefault="00B14C19" w:rsidP="00B14C19">
            <w:pPr>
              <w:spacing w:line="276" w:lineRule="auto"/>
              <w:rPr>
                <w:rFonts w:ascii="Cambria Math" w:eastAsia="SimSun" w:hAnsi="Cambria Math" w:cs="Cambria Math"/>
                <w:sz w:val="24"/>
                <w:szCs w:val="24"/>
              </w:rPr>
            </w:pPr>
            <w:r w:rsidRPr="001748AD">
              <w:rPr>
                <w:rFonts w:ascii="Cambria Math" w:eastAsia="SimSun" w:hAnsi="Cambria Math" w:cs="Cambria Math" w:hint="eastAsia"/>
                <w:sz w:val="24"/>
                <w:szCs w:val="24"/>
              </w:rPr>
              <w:t>IL8</w:t>
            </w:r>
          </w:p>
        </w:tc>
        <w:tc>
          <w:tcPr>
            <w:tcW w:w="1219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13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7747</w:t>
            </w:r>
          </w:p>
        </w:tc>
        <w:tc>
          <w:tcPr>
            <w:tcW w:w="356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407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59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</w:p>
        </w:tc>
        <w:tc>
          <w:tcPr>
            <w:tcW w:w="425" w:type="pct"/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WB/IHC</w:t>
            </w:r>
          </w:p>
        </w:tc>
      </w:tr>
      <w:tr w:rsidR="00B14C19" w:rsidRPr="001748AD" w:rsidTr="00C36C99">
        <w:tc>
          <w:tcPr>
            <w:tcW w:w="1421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Cambria Math" w:eastAsia="SimSun" w:hAnsi="Cambria Math" w:cs="Cambria Math"/>
                <w:sz w:val="24"/>
                <w:szCs w:val="24"/>
              </w:rPr>
            </w:pPr>
            <w:r w:rsidRPr="001748AD">
              <w:rPr>
                <w:rFonts w:ascii="Cambria Math" w:eastAsia="SimSun" w:hAnsi="Cambria Math" w:cs="Cambria Math" w:hint="eastAsia"/>
                <w:sz w:val="24"/>
                <w:szCs w:val="24"/>
              </w:rPr>
              <w:lastRenderedPageBreak/>
              <w:t>IL6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b6</w:t>
            </w: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14C19" w:rsidRPr="001748AD" w:rsidRDefault="00B14C19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ED5D5F" w:rsidRPr="001748AD">
              <w:rPr>
                <w:rFonts w:ascii="Times New Roman" w:hAnsi="Times New Roman" w:cs="Times New Roman"/>
                <w:sz w:val="24"/>
                <w:szCs w:val="24"/>
              </w:rPr>
              <w:t>, 5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B14C19" w:rsidRPr="001748AD" w:rsidRDefault="00B14C19" w:rsidP="00C36C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 w:hint="eastAsia"/>
                <w:sz w:val="24"/>
                <w:szCs w:val="24"/>
              </w:rPr>
              <w:t>WB/I</w:t>
            </w:r>
            <w:r w:rsidR="00C36C99" w:rsidRPr="001748A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6E2E6C" w:rsidRPr="001748AD" w:rsidRDefault="006E2E6C">
      <w:pPr>
        <w:rPr>
          <w:rFonts w:ascii="Times New Roman" w:hAnsi="Times New Roman" w:cs="Times New Roman"/>
          <w:sz w:val="24"/>
          <w:szCs w:val="24"/>
        </w:rPr>
      </w:pPr>
    </w:p>
    <w:sectPr w:rsidR="006E2E6C" w:rsidRPr="001748AD" w:rsidSect="00ED2D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805" w:rsidRDefault="007B2805" w:rsidP="00A84FC1">
      <w:r>
        <w:separator/>
      </w:r>
    </w:p>
  </w:endnote>
  <w:endnote w:type="continuationSeparator" w:id="0">
    <w:p w:rsidR="007B2805" w:rsidRDefault="007B2805" w:rsidP="00A84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805" w:rsidRDefault="007B2805" w:rsidP="00A84FC1">
      <w:r>
        <w:separator/>
      </w:r>
    </w:p>
  </w:footnote>
  <w:footnote w:type="continuationSeparator" w:id="0">
    <w:p w:rsidR="007B2805" w:rsidRDefault="007B2805" w:rsidP="00A84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E6C"/>
    <w:rsid w:val="00015067"/>
    <w:rsid w:val="00170088"/>
    <w:rsid w:val="001748AD"/>
    <w:rsid w:val="00281966"/>
    <w:rsid w:val="002F08DA"/>
    <w:rsid w:val="003025A0"/>
    <w:rsid w:val="00441B34"/>
    <w:rsid w:val="004755EC"/>
    <w:rsid w:val="00487479"/>
    <w:rsid w:val="006E2E6C"/>
    <w:rsid w:val="00720A7E"/>
    <w:rsid w:val="0077598D"/>
    <w:rsid w:val="007B2805"/>
    <w:rsid w:val="008777B9"/>
    <w:rsid w:val="00967656"/>
    <w:rsid w:val="0097292E"/>
    <w:rsid w:val="009F2D45"/>
    <w:rsid w:val="00A75087"/>
    <w:rsid w:val="00A84FC1"/>
    <w:rsid w:val="00AF1A8F"/>
    <w:rsid w:val="00AF66F4"/>
    <w:rsid w:val="00B14C19"/>
    <w:rsid w:val="00BF7B50"/>
    <w:rsid w:val="00C0526E"/>
    <w:rsid w:val="00C36C99"/>
    <w:rsid w:val="00E32713"/>
    <w:rsid w:val="00E5780C"/>
    <w:rsid w:val="00E801A6"/>
    <w:rsid w:val="00ED2D73"/>
    <w:rsid w:val="00ED5D5F"/>
    <w:rsid w:val="00EE47C1"/>
    <w:rsid w:val="00F73A74"/>
    <w:rsid w:val="00FB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A1DFAFA-2516-4EEA-B995-A16FB2AF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4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A84F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4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A84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2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蔚林</dc:creator>
  <cp:keywords/>
  <dc:description/>
  <cp:lastModifiedBy>eisei-weilin</cp:lastModifiedBy>
  <cp:revision>2</cp:revision>
  <dcterms:created xsi:type="dcterms:W3CDTF">2017-06-01T06:51:00Z</dcterms:created>
  <dcterms:modified xsi:type="dcterms:W3CDTF">2017-06-01T06:51:00Z</dcterms:modified>
</cp:coreProperties>
</file>